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E07A9" w14:textId="67345D57" w:rsidR="003C5741" w:rsidRPr="00524AAB" w:rsidRDefault="003C5741" w:rsidP="003C5741">
      <w:pPr>
        <w:rPr>
          <w:rFonts w:eastAsiaTheme="minorEastAsia"/>
          <w:lang w:val="en-GB" w:eastAsia="zh-CN"/>
        </w:rPr>
      </w:pPr>
      <w:r>
        <w:rPr>
          <w:lang w:val="en-GB" w:eastAsia="en-US"/>
        </w:rPr>
        <w:t xml:space="preserve">Additional File 2: </w:t>
      </w:r>
      <w:bookmarkStart w:id="0" w:name="_GoBack"/>
      <w:bookmarkEnd w:id="0"/>
    </w:p>
    <w:p w14:paraId="26F59E37" w14:textId="77777777" w:rsidR="003C5741" w:rsidRDefault="003C5741" w:rsidP="003C5741">
      <w:pPr>
        <w:rPr>
          <w:lang w:val="en-GB" w:eastAsia="en-US"/>
        </w:rPr>
      </w:pPr>
      <w:r>
        <w:rPr>
          <w:lang w:val="en-GB" w:eastAsia="en-US"/>
        </w:rPr>
        <w:t xml:space="preserve">Title: </w:t>
      </w:r>
      <w:r w:rsidRPr="009E62BB">
        <w:rPr>
          <w:lang w:val="en-GB" w:eastAsia="en-US"/>
        </w:rPr>
        <w:t>Statistic summary of sample characteristics a pooled sample of year 2011 and 2015</w:t>
      </w:r>
    </w:p>
    <w:tbl>
      <w:tblPr>
        <w:tblW w:w="6988" w:type="dxa"/>
        <w:tblLook w:val="04A0" w:firstRow="1" w:lastRow="0" w:firstColumn="1" w:lastColumn="0" w:noHBand="0" w:noVBand="1"/>
      </w:tblPr>
      <w:tblGrid>
        <w:gridCol w:w="3328"/>
        <w:gridCol w:w="1266"/>
        <w:gridCol w:w="1206"/>
        <w:gridCol w:w="1188"/>
      </w:tblGrid>
      <w:tr w:rsidR="003C5741" w:rsidRPr="007F017E" w14:paraId="6023A574" w14:textId="77777777" w:rsidTr="000A34D3">
        <w:trPr>
          <w:trHeight w:val="255"/>
        </w:trPr>
        <w:tc>
          <w:tcPr>
            <w:tcW w:w="69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3731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Table A1 Sample characteristics of a pooled sample of year 2011 and 2015</w:t>
            </w:r>
          </w:p>
        </w:tc>
      </w:tr>
      <w:tr w:rsidR="003C5741" w:rsidRPr="007F017E" w14:paraId="69A79BBD" w14:textId="77777777" w:rsidTr="000A34D3">
        <w:trPr>
          <w:trHeight w:val="585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3A6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FF3B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Full sample</w:t>
            </w:r>
            <w:r w:rsidRPr="007F017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1123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5376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2011</w:t>
            </w:r>
            <w:r w:rsidRPr="007F017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561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A48C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2015</w:t>
            </w:r>
            <w:r w:rsidRPr="007F017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5616)</w:t>
            </w:r>
          </w:p>
        </w:tc>
      </w:tr>
      <w:tr w:rsidR="003C5741" w:rsidRPr="007F017E" w14:paraId="707F468D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59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ultimorbidity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22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131 (72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65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865 (6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BB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266 (76%)</w:t>
            </w:r>
          </w:p>
        </w:tc>
      </w:tr>
      <w:tr w:rsidR="003C5741" w:rsidRPr="007F017E" w14:paraId="25499AAE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87B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Physical only </w:t>
            </w:r>
            <w:proofErr w:type="spellStart"/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ultimorbidity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079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371 (39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7B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35 (3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BD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436 (43%)</w:t>
            </w:r>
          </w:p>
        </w:tc>
      </w:tr>
      <w:tr w:rsidR="003C5741" w:rsidRPr="007F017E" w14:paraId="0E46CFEF" w14:textId="77777777" w:rsidTr="000A34D3">
        <w:trPr>
          <w:trHeight w:val="278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D8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Mental-physical </w:t>
            </w:r>
            <w:proofErr w:type="spellStart"/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ultimorbidity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9F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760 (33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14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30 (3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7AC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30 (33%)</w:t>
            </w:r>
          </w:p>
        </w:tc>
      </w:tr>
      <w:tr w:rsidR="003C5741" w:rsidRPr="007F017E" w14:paraId="3660FC97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5E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D6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083 (36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FA0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136 (3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FA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47 (35%)</w:t>
            </w:r>
          </w:p>
        </w:tc>
      </w:tr>
      <w:tr w:rsidR="003C5741" w:rsidRPr="007F017E" w14:paraId="6A676840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9F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e gro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26A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BD2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3601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13336E96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5FA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e 45-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66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049 (27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09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97 (3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97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52 (21%)</w:t>
            </w:r>
          </w:p>
        </w:tc>
      </w:tr>
      <w:tr w:rsidR="003C5741" w:rsidRPr="007F017E" w14:paraId="7F2A78A5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2BF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e 55-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44E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593 (41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4E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340 (4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52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253 (40%)</w:t>
            </w:r>
          </w:p>
        </w:tc>
      </w:tr>
      <w:tr w:rsidR="003C5741" w:rsidRPr="007F017E" w14:paraId="7EEBEBD6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89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e 65-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C11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713 (24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CF6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91 (1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19A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22 (29%)</w:t>
            </w:r>
          </w:p>
        </w:tc>
      </w:tr>
      <w:tr w:rsidR="003C5741" w:rsidRPr="007F017E" w14:paraId="1B7BFE5E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EB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e 75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DD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77 (8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E0A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8 (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F8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89 (10%)</w:t>
            </w:r>
          </w:p>
        </w:tc>
      </w:tr>
      <w:tr w:rsidR="003C5741" w:rsidRPr="007F017E" w14:paraId="1466DBE6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2B3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0F3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96A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9416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3DD43EAC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A1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67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182 (46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F0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591 (46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DF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591 (46%)</w:t>
            </w:r>
          </w:p>
        </w:tc>
      </w:tr>
      <w:tr w:rsidR="003C5741" w:rsidRPr="007F017E" w14:paraId="57FED17B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14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CF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050 (54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4F1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025 (5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0D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025 (54%)</w:t>
            </w:r>
          </w:p>
        </w:tc>
      </w:tr>
      <w:tr w:rsidR="003C5741" w:rsidRPr="007F017E" w14:paraId="230B766E" w14:textId="77777777" w:rsidTr="000A34D3">
        <w:trPr>
          <w:trHeight w:val="293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BE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0A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E64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A3D8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4954D941" w14:textId="77777777" w:rsidTr="000A34D3">
        <w:trPr>
          <w:trHeight w:val="293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F1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arri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08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773 (87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E36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982 (8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E34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791 (85%)</w:t>
            </w:r>
          </w:p>
        </w:tc>
      </w:tr>
      <w:tr w:rsidR="003C5741" w:rsidRPr="007F017E" w14:paraId="32F1F6E6" w14:textId="77777777" w:rsidTr="000A34D3">
        <w:trPr>
          <w:trHeight w:val="293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5A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Single, divorced, widow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DB9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59 (13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B3E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34 (1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76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25 (15%)</w:t>
            </w:r>
          </w:p>
        </w:tc>
      </w:tr>
      <w:tr w:rsidR="003C5741" w:rsidRPr="007F017E" w14:paraId="3E1BBCF6" w14:textId="77777777" w:rsidTr="000A34D3">
        <w:trPr>
          <w:trHeight w:val="293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A3C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sidenc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FB6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B71F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125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004F234F" w14:textId="77777777" w:rsidTr="000A34D3">
        <w:trPr>
          <w:trHeight w:val="293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F0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Urba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12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732 (33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89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66 (3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84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66 (33%)</w:t>
            </w:r>
          </w:p>
        </w:tc>
      </w:tr>
      <w:tr w:rsidR="003C5741" w:rsidRPr="007F017E" w14:paraId="460877D4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364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ura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5FC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500 (67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068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750 (67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031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750 (67%)</w:t>
            </w:r>
          </w:p>
        </w:tc>
      </w:tr>
      <w:tr w:rsidR="003C5741" w:rsidRPr="007F017E" w14:paraId="5FD46CDF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E95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Hukou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D7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E831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EDB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150B1E86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926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on-agricultura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E9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101 (19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747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868 (1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5F4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33 (22%)</w:t>
            </w:r>
          </w:p>
        </w:tc>
      </w:tr>
      <w:tr w:rsidR="003C5741" w:rsidRPr="007F017E" w14:paraId="077CA932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BB1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ricultura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DFE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131 (81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2C7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748 (8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D7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383 (78%)</w:t>
            </w:r>
          </w:p>
        </w:tc>
      </w:tr>
      <w:tr w:rsidR="003C5741" w:rsidRPr="007F017E" w14:paraId="48089CDB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A14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g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0E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41D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C9AB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704E1D27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619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East Chi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42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280 (29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B1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40 (2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3C2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40 (29%)</w:t>
            </w:r>
          </w:p>
        </w:tc>
      </w:tr>
      <w:tr w:rsidR="003C5741" w:rsidRPr="007F017E" w14:paraId="0A513C70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1B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iddle Chi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65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512 (31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7021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56 (3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3B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56 (31%)</w:t>
            </w:r>
          </w:p>
        </w:tc>
      </w:tr>
      <w:tr w:rsidR="003C5741" w:rsidRPr="007F017E" w14:paraId="7407D138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3D7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West Chi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76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648 (32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117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24 (3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A76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24 (32%)</w:t>
            </w:r>
          </w:p>
        </w:tc>
      </w:tr>
      <w:tr w:rsidR="003C5741" w:rsidRPr="007F017E" w14:paraId="1D9C0372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C4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ortheast Chi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DE5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92 (7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56C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96 (7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838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96 (7%)</w:t>
            </w:r>
          </w:p>
        </w:tc>
      </w:tr>
      <w:tr w:rsidR="003C5741" w:rsidRPr="007F017E" w14:paraId="4941878D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F18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amily siz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11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DF33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AB4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1A57BAE1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61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-2 membe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9D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572 (41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40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95 (37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E54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477 (44%)</w:t>
            </w:r>
          </w:p>
        </w:tc>
      </w:tr>
      <w:tr w:rsidR="003C5741" w:rsidRPr="007F017E" w14:paraId="32063E0A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FF8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-4 membe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4A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265 (38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CAA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807 (3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BF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458 (44%)</w:t>
            </w:r>
          </w:p>
        </w:tc>
      </w:tr>
      <w:tr w:rsidR="003C5741" w:rsidRPr="007F017E" w14:paraId="22356345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DF0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+ member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B76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395 (21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DC8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714 (3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FC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81 (12%)</w:t>
            </w:r>
          </w:p>
        </w:tc>
      </w:tr>
      <w:tr w:rsidR="003C5741" w:rsidRPr="007F017E" w14:paraId="25BBE9CC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29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Educational leve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AA2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BDF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E49C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736B8820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8A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Illiter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A4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386 (48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8C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693 (4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1D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693 (48%)</w:t>
            </w:r>
          </w:p>
        </w:tc>
      </w:tr>
      <w:tr w:rsidR="003C5741" w:rsidRPr="007F017E" w14:paraId="049DF4A8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175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Primar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CEE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622 (23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3D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11 (2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B7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11 (23%)</w:t>
            </w:r>
          </w:p>
        </w:tc>
      </w:tr>
      <w:tr w:rsidR="003C5741" w:rsidRPr="007F017E" w14:paraId="1E4C9142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76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Secondar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378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236 (20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E1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18 (2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EA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18 (20%)</w:t>
            </w:r>
          </w:p>
        </w:tc>
      </w:tr>
      <w:tr w:rsidR="003C5741" w:rsidRPr="007F017E" w14:paraId="72B144BC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CB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Tertiar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3DE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988 (9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4A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94 (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34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94 (9%)</w:t>
            </w:r>
          </w:p>
        </w:tc>
      </w:tr>
      <w:tr w:rsidR="003C5741" w:rsidRPr="007F017E" w14:paraId="6A67C545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27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Household consumption quantil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D85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7D1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82F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723DD92E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BD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lastRenderedPageBreak/>
              <w:t>Q1 (poores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1C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06 (25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77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4 (2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01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2 (25%)</w:t>
            </w:r>
          </w:p>
        </w:tc>
      </w:tr>
      <w:tr w:rsidR="003C5741" w:rsidRPr="007F017E" w14:paraId="5E7F4E63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B5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4C8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06 (25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641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5 (2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45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1 (25%)</w:t>
            </w:r>
          </w:p>
        </w:tc>
      </w:tr>
      <w:tr w:rsidR="003C5741" w:rsidRPr="007F017E" w14:paraId="2957BE9B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202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F7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03 (25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9757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3 (2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96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0 (25%)</w:t>
            </w:r>
          </w:p>
        </w:tc>
      </w:tr>
      <w:tr w:rsidR="003C5741" w:rsidRPr="007F017E" w14:paraId="26EEBBE4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6E5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Q4 (riches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6B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804 (25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4C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4 (2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EA3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00 (25%)</w:t>
            </w:r>
          </w:p>
        </w:tc>
      </w:tr>
      <w:tr w:rsidR="003C5741" w:rsidRPr="007F017E" w14:paraId="66C511C9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761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Work Typ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E01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4710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4B1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3C5741" w:rsidRPr="007F017E" w14:paraId="480ED934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41A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armin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AA9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947 (53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280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184 (57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141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763 (</w:t>
            </w:r>
            <w:r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0</w:t>
            </w: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%)</w:t>
            </w:r>
          </w:p>
        </w:tc>
      </w:tr>
      <w:tr w:rsidR="003C5741" w:rsidRPr="007F017E" w14:paraId="77A227F0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881D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ormally Employ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B3C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126 (10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AD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61 (1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AFF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65 (10%)</w:t>
            </w:r>
          </w:p>
        </w:tc>
      </w:tr>
      <w:tr w:rsidR="003C5741" w:rsidRPr="007F017E" w14:paraId="32C36C7C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36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Self-employ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1F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23 (5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72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04 (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90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19 (4%)</w:t>
            </w:r>
          </w:p>
        </w:tc>
      </w:tr>
      <w:tr w:rsidR="003C5741" w:rsidRPr="007F017E" w14:paraId="278C2688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173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amily busines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86E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10 (2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31E1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8 (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07C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2 (2%)</w:t>
            </w:r>
          </w:p>
        </w:tc>
      </w:tr>
      <w:tr w:rsidR="003C5741" w:rsidRPr="007F017E" w14:paraId="5ACBE9B0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EF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Unemploy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94F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2 (0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2B6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 (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AA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 (0%)</w:t>
            </w:r>
          </w:p>
        </w:tc>
      </w:tr>
      <w:tr w:rsidR="003C5741" w:rsidRPr="007F017E" w14:paraId="1916E84B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EC0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tir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312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242 (29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98C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37 (2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8188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05 (34%)</w:t>
            </w:r>
          </w:p>
        </w:tc>
      </w:tr>
      <w:tr w:rsidR="003C5741" w:rsidRPr="007F017E" w14:paraId="07B66736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A4D54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ever wo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55F51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7 (1%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6B10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33 (2%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06F9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 (0%)</w:t>
            </w:r>
          </w:p>
        </w:tc>
      </w:tr>
      <w:tr w:rsidR="003C5741" w:rsidRPr="007F017E" w14:paraId="012985C0" w14:textId="77777777" w:rsidTr="000A34D3">
        <w:trPr>
          <w:trHeight w:val="300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38B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7F017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ote: Data are n (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CCA" w14:textId="77777777" w:rsidR="003C5741" w:rsidRPr="007F017E" w:rsidRDefault="003C5741" w:rsidP="000A34D3">
            <w:pPr>
              <w:spacing w:after="0" w:line="240" w:lineRule="auto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AD6F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632D" w14:textId="77777777" w:rsidR="003C5741" w:rsidRPr="007F017E" w:rsidRDefault="003C5741" w:rsidP="000A34D3">
            <w:pPr>
              <w:spacing w:after="0"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</w:tbl>
    <w:p w14:paraId="30FCC668" w14:textId="77777777" w:rsidR="003C5741" w:rsidRDefault="003C5741" w:rsidP="003C5741">
      <w:pPr>
        <w:rPr>
          <w:lang w:val="en-GB" w:eastAsia="en-US"/>
        </w:rPr>
      </w:pPr>
    </w:p>
    <w:p w14:paraId="6C544B56" w14:textId="77777777" w:rsidR="003C5741" w:rsidRDefault="003C5741" w:rsidP="003C5741">
      <w:pPr>
        <w:rPr>
          <w:lang w:val="en-GB" w:eastAsia="en-US"/>
        </w:rPr>
      </w:pPr>
    </w:p>
    <w:p w14:paraId="2BD20B2D" w14:textId="77777777" w:rsidR="00BD28FA" w:rsidRDefault="00BD28FA"/>
    <w:sectPr w:rsidR="00BD28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SwNDA1NTA3NTQ3NzNS0lEKTi0uzszPAykwrAUAYkbyICwAAAA="/>
  </w:docVars>
  <w:rsids>
    <w:rsidRoot w:val="003C5741"/>
    <w:rsid w:val="003C5741"/>
    <w:rsid w:val="00916AB9"/>
    <w:rsid w:val="00BD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0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41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41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MLAPINIG</cp:lastModifiedBy>
  <cp:revision>2</cp:revision>
  <dcterms:created xsi:type="dcterms:W3CDTF">2020-12-08T08:42:00Z</dcterms:created>
  <dcterms:modified xsi:type="dcterms:W3CDTF">2021-02-10T12:15:00Z</dcterms:modified>
</cp:coreProperties>
</file>